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6A5" w:rsidRPr="00B165CC" w:rsidRDefault="00A612A4" w:rsidP="00F309A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bookmarkStart w:id="0" w:name="_GoBack"/>
      <w:bookmarkEnd w:id="0"/>
      <w:r w:rsidR="000C46A5" w:rsidRPr="00B165CC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7031EE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0C46A5" w:rsidRPr="00B165CC">
        <w:rPr>
          <w:rFonts w:ascii="Times New Roman" w:eastAsia="Times New Roman" w:hAnsi="Times New Roman" w:cs="Times New Roman"/>
          <w:b/>
          <w:bCs/>
          <w:color w:val="000000"/>
        </w:rPr>
        <w:t>1.</w:t>
      </w:r>
      <w:r w:rsidR="000C46A5" w:rsidRPr="00B165CC">
        <w:rPr>
          <w:rFonts w:ascii="Times New Roman" w:eastAsia="Times New Roman" w:hAnsi="Times New Roman" w:cs="Times New Roman"/>
          <w:bCs/>
          <w:color w:val="000000"/>
        </w:rPr>
        <w:t xml:space="preserve"> Primary antibodies used for Western blotting.</w:t>
      </w:r>
    </w:p>
    <w:p w:rsidR="00DD2BBA" w:rsidRPr="00F32B1D" w:rsidRDefault="00DD2BBA" w:rsidP="00F309AD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440"/>
        <w:gridCol w:w="1260"/>
        <w:gridCol w:w="1800"/>
        <w:gridCol w:w="1345"/>
      </w:tblGrid>
      <w:tr w:rsidR="000C46A5" w:rsidRPr="00F32B1D" w:rsidTr="001E492C"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alog</w:t>
            </w:r>
          </w:p>
        </w:tc>
      </w:tr>
      <w:tr w:rsidR="000C46A5" w:rsidRPr="00F32B1D" w:rsidTr="001E492C"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LC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8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SQSTM1/p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56416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beclin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5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-proteasome 20S </w:t>
            </w: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+b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22673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PSM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78681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-K48-linkage specific </w:t>
            </w: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ubiquit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1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park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1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PINK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6</w:t>
            </w:r>
          </w:p>
        </w:tc>
      </w:tr>
      <w:tr w:rsidR="000C46A5" w:rsidRPr="00F32B1D" w:rsidTr="001E492C"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Act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46A5" w:rsidRPr="00F32B1D" w:rsidRDefault="000C46A5" w:rsidP="00F309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2B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5-11869</w:t>
            </w:r>
          </w:p>
        </w:tc>
      </w:tr>
    </w:tbl>
    <w:p w:rsidR="00161B1F" w:rsidRPr="00F32B1D" w:rsidRDefault="00161B1F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Pr="00F32B1D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7A1B2A" w:rsidRDefault="007A1B2A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033645" w:rsidRPr="00F32B1D" w:rsidRDefault="00033645" w:rsidP="00F309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sectPr w:rsidR="00033645" w:rsidRPr="00F32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33645"/>
    <w:rsid w:val="000509CE"/>
    <w:rsid w:val="000C46A5"/>
    <w:rsid w:val="000F3DD3"/>
    <w:rsid w:val="00161B1F"/>
    <w:rsid w:val="0018657C"/>
    <w:rsid w:val="004B67FD"/>
    <w:rsid w:val="005E0442"/>
    <w:rsid w:val="005E674A"/>
    <w:rsid w:val="00640655"/>
    <w:rsid w:val="00654EE5"/>
    <w:rsid w:val="00674678"/>
    <w:rsid w:val="007031EE"/>
    <w:rsid w:val="00771CC8"/>
    <w:rsid w:val="007A1B2A"/>
    <w:rsid w:val="007A42D5"/>
    <w:rsid w:val="00824C88"/>
    <w:rsid w:val="00843C35"/>
    <w:rsid w:val="008F5D43"/>
    <w:rsid w:val="00A570DE"/>
    <w:rsid w:val="00A612A4"/>
    <w:rsid w:val="00AC238C"/>
    <w:rsid w:val="00B165CC"/>
    <w:rsid w:val="00BE7B9D"/>
    <w:rsid w:val="00DA0F86"/>
    <w:rsid w:val="00DD2BBA"/>
    <w:rsid w:val="00F309AD"/>
    <w:rsid w:val="00F32B1D"/>
    <w:rsid w:val="00FC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Anibal</cp:lastModifiedBy>
  <cp:revision>10</cp:revision>
  <dcterms:created xsi:type="dcterms:W3CDTF">2020-12-19T08:14:00Z</dcterms:created>
  <dcterms:modified xsi:type="dcterms:W3CDTF">2021-04-18T18:47:00Z</dcterms:modified>
</cp:coreProperties>
</file>